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D94DB" w14:textId="130AEB9F" w:rsidR="006B2C85" w:rsidRDefault="006B2C85">
      <w:pPr>
        <w:rPr>
          <w:rFonts w:eastAsia="Times New Roman"/>
          <w:b/>
          <w:bCs/>
          <w:lang w:val="en-US"/>
        </w:rPr>
      </w:pPr>
      <w:r w:rsidRPr="006B2C85">
        <w:rPr>
          <w:rFonts w:eastAsia="Times New Roman"/>
          <w:b/>
          <w:bCs/>
          <w:lang w:val="en-US"/>
        </w:rPr>
        <w:t>Description of additional supplementary files</w:t>
      </w:r>
    </w:p>
    <w:p w14:paraId="24FDF9F2" w14:textId="3C9139DB" w:rsidR="006B2C85" w:rsidRPr="006B2C85" w:rsidRDefault="006B2C85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Title: Supplementary data 1</w:t>
      </w:r>
    </w:p>
    <w:p w14:paraId="37730465" w14:textId="6958E9B6" w:rsidR="00DA32BE" w:rsidRPr="006B2C85" w:rsidRDefault="006B2C85">
      <w:pPr>
        <w:rPr>
          <w:lang w:val="en-US"/>
        </w:rPr>
      </w:pPr>
      <w:r>
        <w:rPr>
          <w:rFonts w:eastAsia="Times New Roman"/>
          <w:lang w:val="en-US"/>
        </w:rPr>
        <w:t xml:space="preserve">Description: </w:t>
      </w:r>
      <w:r w:rsidRPr="006B2C85">
        <w:rPr>
          <w:rFonts w:eastAsia="Times New Roman"/>
          <w:lang w:val="en-US"/>
        </w:rPr>
        <w:t>This file contains information on primers sequences used in this study.</w:t>
      </w:r>
    </w:p>
    <w:sectPr w:rsidR="00DA32BE" w:rsidRPr="006B2C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85"/>
    <w:rsid w:val="006B2C85"/>
    <w:rsid w:val="00A25FCE"/>
    <w:rsid w:val="00BC0BAE"/>
    <w:rsid w:val="00C215D4"/>
    <w:rsid w:val="00DE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7D499"/>
  <w15:chartTrackingRefBased/>
  <w15:docId w15:val="{B6776F4E-015A-46CF-AA84-6AC4E29A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8</Characters>
  <Application>Microsoft Office Word</Application>
  <DocSecurity>0</DocSecurity>
  <Lines>1</Lines>
  <Paragraphs>1</Paragraphs>
  <ScaleCrop>false</ScaleCrop>
  <Company>Springer Nature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Luckner</dc:creator>
  <cp:keywords/>
  <dc:description/>
  <cp:lastModifiedBy>Madlen Luckner</cp:lastModifiedBy>
  <cp:revision>1</cp:revision>
  <dcterms:created xsi:type="dcterms:W3CDTF">2023-01-26T17:18:00Z</dcterms:created>
  <dcterms:modified xsi:type="dcterms:W3CDTF">2023-01-2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e1c862-2482-4704-8666-51372d860a74</vt:lpwstr>
  </property>
</Properties>
</file>